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EE347" w14:textId="77777777" w:rsidR="00511802" w:rsidRPr="00DF76F9" w:rsidRDefault="00511802" w:rsidP="00511802">
      <w:pPr>
        <w:spacing w:line="480" w:lineRule="auto"/>
        <w:rPr>
          <w:rFonts w:asciiTheme="minorHAnsi" w:hAnsiTheme="minorHAnsi" w:cstheme="minorHAnsi"/>
          <w:b/>
          <w:sz w:val="28"/>
          <w:szCs w:val="28"/>
        </w:rPr>
      </w:pPr>
      <w:r w:rsidRPr="00DF76F9">
        <w:rPr>
          <w:rFonts w:asciiTheme="minorHAnsi" w:hAnsiTheme="minorHAnsi" w:cstheme="minorHAnsi"/>
          <w:b/>
          <w:sz w:val="28"/>
          <w:szCs w:val="28"/>
        </w:rPr>
        <w:t>S2 Table: Variables in the Treatment Database (E-TB Manager)</w:t>
      </w:r>
    </w:p>
    <w:tbl>
      <w:tblPr>
        <w:tblW w:w="13178" w:type="dxa"/>
        <w:tblLayout w:type="fixed"/>
        <w:tblLook w:val="04A0" w:firstRow="1" w:lastRow="0" w:firstColumn="1" w:lastColumn="0" w:noHBand="0" w:noVBand="1"/>
      </w:tblPr>
      <w:tblGrid>
        <w:gridCol w:w="715"/>
        <w:gridCol w:w="489"/>
        <w:gridCol w:w="550"/>
        <w:gridCol w:w="825"/>
        <w:gridCol w:w="1101"/>
        <w:gridCol w:w="1101"/>
        <w:gridCol w:w="1239"/>
        <w:gridCol w:w="1101"/>
        <w:gridCol w:w="825"/>
        <w:gridCol w:w="1101"/>
        <w:gridCol w:w="964"/>
        <w:gridCol w:w="1041"/>
        <w:gridCol w:w="992"/>
        <w:gridCol w:w="1134"/>
      </w:tblGrid>
      <w:tr w:rsidR="00511802" w:rsidRPr="00DA469E" w14:paraId="0BABE03F" w14:textId="77777777" w:rsidTr="00B30693">
        <w:trPr>
          <w:trHeight w:val="676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5219CC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Patient ID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B47C60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Sex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1463D7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Age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46F76A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* Age group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8E5BD9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Registration unit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667277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*Treatment level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4228E0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Geopolitical zon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271DEC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Registration State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B3CD04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Urban/ Rural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CCC39C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Date of registratio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78F124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Diagnosis dat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C7D821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Treatment Start d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BB52F7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Type of resist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6A9390" w14:textId="77777777" w:rsidR="00511802" w:rsidRPr="00DF76F9" w:rsidRDefault="00511802" w:rsidP="00B30693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CA"/>
              </w:rPr>
              <w:t>Treatment history</w:t>
            </w:r>
          </w:p>
        </w:tc>
      </w:tr>
      <w:tr w:rsidR="00511802" w:rsidRPr="00DA469E" w14:paraId="580495EC" w14:textId="77777777" w:rsidTr="00B30693">
        <w:trPr>
          <w:trHeight w:val="12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677B3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AEB50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23B5F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BC8725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99C43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0CA010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56B0B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847B0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2D160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730AE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37720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DE077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906E7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AA54F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16"/>
                <w:szCs w:val="16"/>
                <w:lang w:val="en-CA"/>
              </w:rPr>
              <w:t> </w:t>
            </w:r>
          </w:p>
        </w:tc>
      </w:tr>
      <w:tr w:rsidR="00511802" w:rsidRPr="00DA469E" w14:paraId="10D657E5" w14:textId="77777777" w:rsidTr="00B30693">
        <w:trPr>
          <w:trHeight w:val="12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870DA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E272C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1A3DE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F8502B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85744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A896C7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D50A5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BA98D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45760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8A67D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7CE1E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B4464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B94F6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E52AB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</w:tr>
      <w:tr w:rsidR="00511802" w:rsidRPr="00DA469E" w14:paraId="042A4CF8" w14:textId="77777777" w:rsidTr="00B30693">
        <w:trPr>
          <w:trHeight w:val="12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F6A3B8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F36DCF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C87F3A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C5DCE5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B7E461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C13700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67EC12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D825AF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2A9ECA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1A7AA8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E05F9D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C0E90C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B93120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9E6235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</w:tr>
      <w:tr w:rsidR="00511802" w:rsidRPr="00DA469E" w14:paraId="03051E5C" w14:textId="77777777" w:rsidTr="00B30693">
        <w:trPr>
          <w:trHeight w:val="12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D78508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1773ED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C713C7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4E9A7A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89045A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78B5DA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E55F23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7F8D9E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68C050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A695B4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C9EFA9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FBF4FE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F2A2DE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5EFC63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</w:tr>
      <w:tr w:rsidR="00511802" w:rsidRPr="00DA469E" w14:paraId="59B31A6D" w14:textId="77777777" w:rsidTr="00B30693">
        <w:trPr>
          <w:trHeight w:val="12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6A7254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B10896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A34E03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F4BC1B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E12AAD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2F2B00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919E74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78A0DB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BFCDCB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46D596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7CCA76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6FEB29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9D32A6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ACF154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</w:p>
        </w:tc>
      </w:tr>
      <w:tr w:rsidR="00511802" w:rsidRPr="00DA469E" w14:paraId="590725E6" w14:textId="77777777" w:rsidTr="00B30693">
        <w:trPr>
          <w:trHeight w:val="122"/>
        </w:trPr>
        <w:tc>
          <w:tcPr>
            <w:tcW w:w="13178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09AB8D" w14:textId="77777777" w:rsidR="00511802" w:rsidRPr="00DF76F9" w:rsidRDefault="00511802" w:rsidP="00B30693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</w:pPr>
            <w:r w:rsidRPr="00DF76F9">
              <w:rPr>
                <w:rFonts w:asciiTheme="minorHAnsi" w:eastAsia="Times New Roman" w:hAnsiTheme="minorHAnsi" w:cstheme="minorHAnsi"/>
                <w:sz w:val="20"/>
                <w:szCs w:val="20"/>
                <w:lang w:val="en-CA"/>
              </w:rPr>
              <w:t> </w:t>
            </w:r>
          </w:p>
        </w:tc>
      </w:tr>
    </w:tbl>
    <w:p w14:paraId="0245D50E" w14:textId="77777777" w:rsidR="00511802" w:rsidRPr="00DF76F9" w:rsidRDefault="00511802" w:rsidP="00511802">
      <w:pPr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</w:pPr>
      <w:r w:rsidRPr="00DF76F9"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  <w:t>* Recoded variables</w:t>
      </w:r>
    </w:p>
    <w:p w14:paraId="4C0B2E29" w14:textId="77777777" w:rsidR="00511802" w:rsidRPr="00DF76F9" w:rsidRDefault="00511802" w:rsidP="00511802">
      <w:pPr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</w:pPr>
      <w:r w:rsidRPr="00DF76F9"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  <w:t>** After data linkage with the diagnosis database</w:t>
      </w:r>
    </w:p>
    <w:p w14:paraId="63F6BDF3" w14:textId="77777777" w:rsidR="00511802" w:rsidRPr="00DF76F9" w:rsidRDefault="00511802" w:rsidP="00511802">
      <w:pPr>
        <w:rPr>
          <w:rFonts w:asciiTheme="minorHAnsi" w:eastAsia="Times New Roman" w:hAnsiTheme="minorHAnsi" w:cstheme="minorHAnsi"/>
          <w:sz w:val="20"/>
          <w:szCs w:val="20"/>
          <w:lang w:val="en-CA"/>
        </w:rPr>
      </w:pPr>
      <w:r w:rsidRPr="00DF76F9">
        <w:rPr>
          <w:rFonts w:asciiTheme="minorHAnsi" w:eastAsia="Times New Roman" w:hAnsiTheme="minorHAnsi" w:cstheme="minorHAnsi"/>
          <w:sz w:val="20"/>
          <w:szCs w:val="20"/>
          <w:lang w:val="en-CA"/>
        </w:rPr>
        <w:t>Excluded variables- Patient name, patient address, First medical examination date, Treatment end date, initial weight, case definition, type of disease, number of previous TB treatment, site of disease, registration local government (LGA)</w:t>
      </w:r>
    </w:p>
    <w:p w14:paraId="0BE20911" w14:textId="77777777" w:rsidR="00511802" w:rsidRPr="00DF76F9" w:rsidRDefault="00511802" w:rsidP="00511802">
      <w:pPr>
        <w:spacing w:line="480" w:lineRule="auto"/>
        <w:rPr>
          <w:rFonts w:asciiTheme="minorHAnsi" w:hAnsiTheme="minorHAnsi" w:cstheme="minorHAnsi"/>
          <w:b/>
          <w:sz w:val="36"/>
          <w:szCs w:val="36"/>
        </w:rPr>
      </w:pPr>
      <w:r w:rsidRPr="00DF76F9">
        <w:rPr>
          <w:rFonts w:asciiTheme="minorHAnsi" w:eastAsia="Times New Roman" w:hAnsiTheme="minorHAnsi" w:cstheme="minorHAnsi"/>
          <w:color w:val="000000"/>
          <w:sz w:val="20"/>
          <w:szCs w:val="20"/>
          <w:lang w:val="en-CA"/>
        </w:rPr>
        <w:t xml:space="preserve">For additional information about this database, go to </w:t>
      </w:r>
      <w:hyperlink r:id="rId4" w:history="1">
        <w:r w:rsidRPr="00DF76F9">
          <w:rPr>
            <w:rStyle w:val="Hyperlink"/>
            <w:rFonts w:asciiTheme="minorHAnsi" w:eastAsia="Times New Roman" w:hAnsiTheme="minorHAnsi" w:cstheme="minorHAnsi"/>
            <w:sz w:val="20"/>
            <w:szCs w:val="20"/>
            <w:lang w:val="en-CA"/>
          </w:rPr>
          <w:t>www.ntblcp.org.ng/</w:t>
        </w:r>
      </w:hyperlink>
    </w:p>
    <w:p w14:paraId="79829954" w14:textId="77777777" w:rsidR="00511802" w:rsidRPr="00DF76F9" w:rsidRDefault="00511802" w:rsidP="00511802">
      <w:pPr>
        <w:spacing w:line="480" w:lineRule="auto"/>
        <w:rPr>
          <w:rFonts w:asciiTheme="minorHAnsi" w:hAnsiTheme="minorHAnsi" w:cstheme="minorHAnsi"/>
          <w:b/>
          <w:i/>
        </w:rPr>
      </w:pPr>
    </w:p>
    <w:p w14:paraId="2B63E252" w14:textId="77777777" w:rsidR="00BF61EA" w:rsidRDefault="00511802">
      <w:bookmarkStart w:id="0" w:name="_GoBack"/>
      <w:bookmarkEnd w:id="0"/>
    </w:p>
    <w:sectPr w:rsidR="00BF61EA" w:rsidSect="0051180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02"/>
    <w:rsid w:val="00013923"/>
    <w:rsid w:val="00024E48"/>
    <w:rsid w:val="00026126"/>
    <w:rsid w:val="00086804"/>
    <w:rsid w:val="001375DE"/>
    <w:rsid w:val="001826DC"/>
    <w:rsid w:val="0019357E"/>
    <w:rsid w:val="001A32F3"/>
    <w:rsid w:val="001F374C"/>
    <w:rsid w:val="0021125C"/>
    <w:rsid w:val="00215A7E"/>
    <w:rsid w:val="002632C2"/>
    <w:rsid w:val="00291B9A"/>
    <w:rsid w:val="003941EA"/>
    <w:rsid w:val="003C7585"/>
    <w:rsid w:val="003D350C"/>
    <w:rsid w:val="00511802"/>
    <w:rsid w:val="005E2EB5"/>
    <w:rsid w:val="0069023C"/>
    <w:rsid w:val="006A6F8C"/>
    <w:rsid w:val="006C284C"/>
    <w:rsid w:val="00744F2D"/>
    <w:rsid w:val="00750D5C"/>
    <w:rsid w:val="007B3485"/>
    <w:rsid w:val="007D5B92"/>
    <w:rsid w:val="007F10DE"/>
    <w:rsid w:val="008A1984"/>
    <w:rsid w:val="008B35E5"/>
    <w:rsid w:val="008D5089"/>
    <w:rsid w:val="008F7D19"/>
    <w:rsid w:val="0099325D"/>
    <w:rsid w:val="009F6601"/>
    <w:rsid w:val="00A47E2C"/>
    <w:rsid w:val="00A763D8"/>
    <w:rsid w:val="00A809B8"/>
    <w:rsid w:val="00A901FC"/>
    <w:rsid w:val="00AB78EB"/>
    <w:rsid w:val="00AC14C0"/>
    <w:rsid w:val="00AF10E4"/>
    <w:rsid w:val="00C6569F"/>
    <w:rsid w:val="00C86102"/>
    <w:rsid w:val="00CC1C5A"/>
    <w:rsid w:val="00CE7EAB"/>
    <w:rsid w:val="00D51802"/>
    <w:rsid w:val="00D5637C"/>
    <w:rsid w:val="00D60448"/>
    <w:rsid w:val="00DF3A8C"/>
    <w:rsid w:val="00E51E39"/>
    <w:rsid w:val="00EA0E6A"/>
    <w:rsid w:val="00EB013B"/>
    <w:rsid w:val="00EB2F1A"/>
    <w:rsid w:val="00F5107D"/>
    <w:rsid w:val="00F5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09673"/>
  <w15:chartTrackingRefBased/>
  <w15:docId w15:val="{73D8A663-D190-9549-A81A-44ED8EADA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802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18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tblcp.org.n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ty Omenka</dc:creator>
  <cp:keywords/>
  <dc:description/>
  <cp:lastModifiedBy>Charity Omenka</cp:lastModifiedBy>
  <cp:revision>1</cp:revision>
  <dcterms:created xsi:type="dcterms:W3CDTF">2019-04-08T19:37:00Z</dcterms:created>
  <dcterms:modified xsi:type="dcterms:W3CDTF">2019-04-08T19:38:00Z</dcterms:modified>
</cp:coreProperties>
</file>